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 Search terms for Medlin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("depressive disorder"[MeSH Terms] OR ("depressive"[All Fields] AND "disorder"[All Fields]) OR "depressive disorder"[All Fields] OR "depression"[All Fields] OR "depression"[MeSH Terms]) AND ("general practice"[All Fields] OR "general practitioner"[All Fields] OR "primary care"[All Fields] OR family practice)) AND (education OR training) AND (English[lang] OR German[lang])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8:06:00Z</dcterms:created>
  <dc:creator>Claudia Sikorski</dc:creator>
  <dc:description/>
  <cp:keywords/>
  <dc:language>en-US</dc:language>
  <cp:lastModifiedBy>Claudia Sikorski</cp:lastModifiedBy>
  <dcterms:modified xsi:type="dcterms:W3CDTF">2011-09-29T08:08:00Z</dcterms:modified>
  <cp:revision>3</cp:revision>
  <dc:subject/>
  <dc:title/>
</cp:coreProperties>
</file>